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665"/>
        <w:tblW w:w="9085" w:type="dxa"/>
        <w:tblLook w:val="04A0" w:firstRow="1" w:lastRow="0" w:firstColumn="1" w:lastColumn="0" w:noHBand="0" w:noVBand="1"/>
      </w:tblPr>
      <w:tblGrid>
        <w:gridCol w:w="2695"/>
        <w:gridCol w:w="3060"/>
        <w:gridCol w:w="3330"/>
      </w:tblGrid>
      <w:tr w:rsidR="007C6135" w:rsidRPr="00206E76" w14:paraId="46F084C8" w14:textId="374A65AE" w:rsidTr="007C6135">
        <w:tc>
          <w:tcPr>
            <w:tcW w:w="2695" w:type="dxa"/>
            <w:shd w:val="clear" w:color="auto" w:fill="BFBFBF" w:themeFill="background1" w:themeFillShade="BF"/>
          </w:tcPr>
          <w:p w14:paraId="63961257" w14:textId="77777777" w:rsidR="007C6135" w:rsidRPr="00206E76" w:rsidRDefault="007C6135" w:rsidP="00CA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b/>
                <w:sz w:val="24"/>
                <w:szCs w:val="24"/>
              </w:rPr>
              <w:t>Cell line</w:t>
            </w:r>
          </w:p>
        </w:tc>
        <w:tc>
          <w:tcPr>
            <w:tcW w:w="3060" w:type="dxa"/>
            <w:shd w:val="clear" w:color="auto" w:fill="BFBFBF" w:themeFill="background1" w:themeFillShade="BF"/>
          </w:tcPr>
          <w:p w14:paraId="0F4A874C" w14:textId="77777777" w:rsidR="007C6135" w:rsidRPr="00206E76" w:rsidRDefault="007C6135" w:rsidP="00CA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b/>
                <w:sz w:val="24"/>
                <w:szCs w:val="24"/>
              </w:rPr>
              <w:t>SC 102A-1</w:t>
            </w:r>
          </w:p>
        </w:tc>
        <w:tc>
          <w:tcPr>
            <w:tcW w:w="3330" w:type="dxa"/>
            <w:shd w:val="clear" w:color="auto" w:fill="BFBFBF" w:themeFill="background1" w:themeFillShade="BF"/>
          </w:tcPr>
          <w:p w14:paraId="3C2B83D3" w14:textId="18A195D1" w:rsidR="007C6135" w:rsidRPr="00206E76" w:rsidRDefault="007C6135" w:rsidP="00CF68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b/>
                <w:sz w:val="24"/>
                <w:szCs w:val="24"/>
              </w:rPr>
              <w:t>01F49i-N-B7</w:t>
            </w:r>
          </w:p>
        </w:tc>
      </w:tr>
      <w:tr w:rsidR="007C6135" w:rsidRPr="00206E76" w14:paraId="35F1603B" w14:textId="6C6D17A8" w:rsidTr="007C6135">
        <w:tc>
          <w:tcPr>
            <w:tcW w:w="2695" w:type="dxa"/>
            <w:shd w:val="clear" w:color="auto" w:fill="FFFFFF" w:themeFill="background1"/>
          </w:tcPr>
          <w:p w14:paraId="1422C513" w14:textId="77777777" w:rsidR="007C6135" w:rsidRPr="00206E76" w:rsidRDefault="007C6135" w:rsidP="00F409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b/>
                <w:sz w:val="24"/>
                <w:szCs w:val="24"/>
              </w:rPr>
              <w:t>hPSCreg.eu</w:t>
            </w:r>
          </w:p>
        </w:tc>
        <w:tc>
          <w:tcPr>
            <w:tcW w:w="3060" w:type="dxa"/>
            <w:shd w:val="clear" w:color="auto" w:fill="FFFFFF" w:themeFill="background1"/>
          </w:tcPr>
          <w:p w14:paraId="14EF2A45" w14:textId="77777777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SBLi006-A</w:t>
            </w:r>
          </w:p>
        </w:tc>
        <w:tc>
          <w:tcPr>
            <w:tcW w:w="3330" w:type="dxa"/>
            <w:shd w:val="clear" w:color="auto" w:fill="FFFFFF" w:themeFill="background1"/>
          </w:tcPr>
          <w:p w14:paraId="3031785A" w14:textId="77777777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6135" w:rsidRPr="00206E76" w14:paraId="4061D149" w14:textId="74E2D2F5" w:rsidTr="007C6135">
        <w:tc>
          <w:tcPr>
            <w:tcW w:w="2695" w:type="dxa"/>
          </w:tcPr>
          <w:p w14:paraId="08057960" w14:textId="77777777" w:rsidR="007C6135" w:rsidRPr="00206E76" w:rsidRDefault="007C6135" w:rsidP="00CA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3060" w:type="dxa"/>
          </w:tcPr>
          <w:p w14:paraId="550E055B" w14:textId="7F3CEADE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BioCat</w:t>
            </w:r>
            <w:proofErr w:type="spellEnd"/>
          </w:p>
        </w:tc>
        <w:tc>
          <w:tcPr>
            <w:tcW w:w="3330" w:type="dxa"/>
          </w:tcPr>
          <w:p w14:paraId="3CC3FF09" w14:textId="6278B68F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C6135" w:rsidRPr="00206E76" w14:paraId="0D2A7F0A" w14:textId="461BC3D3" w:rsidTr="007C6135">
        <w:tc>
          <w:tcPr>
            <w:tcW w:w="2695" w:type="dxa"/>
          </w:tcPr>
          <w:p w14:paraId="6DFBCE99" w14:textId="03AF8D8B" w:rsidR="007C6135" w:rsidRPr="00206E76" w:rsidRDefault="007C6135" w:rsidP="00CA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b/>
                <w:sz w:val="24"/>
                <w:szCs w:val="24"/>
              </w:rPr>
              <w:t>Generator</w:t>
            </w:r>
          </w:p>
        </w:tc>
        <w:tc>
          <w:tcPr>
            <w:tcW w:w="3060" w:type="dxa"/>
          </w:tcPr>
          <w:p w14:paraId="7031B88B" w14:textId="6F98DCC8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SYSTEM BIOSCIENCES</w:t>
            </w:r>
          </w:p>
        </w:tc>
        <w:tc>
          <w:tcPr>
            <w:tcW w:w="3330" w:type="dxa"/>
          </w:tcPr>
          <w:p w14:paraId="32346167" w14:textId="03FA9CE8" w:rsidR="007C6135" w:rsidRPr="00206E76" w:rsidRDefault="007C6135" w:rsidP="00CF6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Institute of Molecular and Clinical Ophthalmology Basel; Cowan et al 2020, Cell</w:t>
            </w:r>
          </w:p>
        </w:tc>
      </w:tr>
      <w:tr w:rsidR="007C6135" w:rsidRPr="00206E76" w14:paraId="0AB137AE" w14:textId="1E89678A" w:rsidTr="007C6135">
        <w:tc>
          <w:tcPr>
            <w:tcW w:w="2695" w:type="dxa"/>
          </w:tcPr>
          <w:p w14:paraId="03A6B424" w14:textId="77777777" w:rsidR="007C6135" w:rsidRPr="00206E76" w:rsidRDefault="007C6135" w:rsidP="00CA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b/>
                <w:sz w:val="24"/>
                <w:szCs w:val="24"/>
              </w:rPr>
              <w:t>Abbreviation within manuscript</w:t>
            </w:r>
          </w:p>
        </w:tc>
        <w:tc>
          <w:tcPr>
            <w:tcW w:w="3060" w:type="dxa"/>
          </w:tcPr>
          <w:p w14:paraId="2D597BA8" w14:textId="77777777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SC102A</w:t>
            </w:r>
          </w:p>
        </w:tc>
        <w:tc>
          <w:tcPr>
            <w:tcW w:w="3330" w:type="dxa"/>
          </w:tcPr>
          <w:p w14:paraId="1855D8AD" w14:textId="07D1D9EA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F49B7</w:t>
            </w:r>
          </w:p>
        </w:tc>
      </w:tr>
      <w:tr w:rsidR="007C6135" w:rsidRPr="00206E76" w14:paraId="67909042" w14:textId="30661986" w:rsidTr="007C6135">
        <w:tc>
          <w:tcPr>
            <w:tcW w:w="2695" w:type="dxa"/>
          </w:tcPr>
          <w:p w14:paraId="4BB1D7F1" w14:textId="77777777" w:rsidR="007C6135" w:rsidRPr="00206E76" w:rsidRDefault="007C6135" w:rsidP="00CA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3060" w:type="dxa"/>
          </w:tcPr>
          <w:p w14:paraId="00B60834" w14:textId="77777777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Fibroblast (dermis)</w:t>
            </w:r>
          </w:p>
        </w:tc>
        <w:tc>
          <w:tcPr>
            <w:tcW w:w="3330" w:type="dxa"/>
          </w:tcPr>
          <w:p w14:paraId="57EDF7C1" w14:textId="43267108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Fibroblast</w:t>
            </w:r>
          </w:p>
        </w:tc>
      </w:tr>
      <w:tr w:rsidR="007C6135" w:rsidRPr="00206E76" w14:paraId="0015EE08" w14:textId="5F468B4A" w:rsidTr="007C6135">
        <w:tc>
          <w:tcPr>
            <w:tcW w:w="2695" w:type="dxa"/>
          </w:tcPr>
          <w:p w14:paraId="2FFB2771" w14:textId="77777777" w:rsidR="007C6135" w:rsidRPr="00206E76" w:rsidRDefault="007C6135" w:rsidP="00CA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b/>
                <w:sz w:val="24"/>
                <w:szCs w:val="24"/>
              </w:rPr>
              <w:t>Vector</w:t>
            </w:r>
          </w:p>
        </w:tc>
        <w:tc>
          <w:tcPr>
            <w:tcW w:w="3060" w:type="dxa"/>
          </w:tcPr>
          <w:p w14:paraId="5124F05E" w14:textId="77777777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Retrovirus (integrating)</w:t>
            </w:r>
          </w:p>
        </w:tc>
        <w:tc>
          <w:tcPr>
            <w:tcW w:w="3330" w:type="dxa"/>
          </w:tcPr>
          <w:p w14:paraId="305A9077" w14:textId="4073B904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Sendai virus</w:t>
            </w:r>
          </w:p>
        </w:tc>
      </w:tr>
      <w:tr w:rsidR="007C6135" w:rsidRPr="00206E76" w14:paraId="6D47FAB6" w14:textId="1D65055E" w:rsidTr="007C6135">
        <w:tc>
          <w:tcPr>
            <w:tcW w:w="2695" w:type="dxa"/>
          </w:tcPr>
          <w:p w14:paraId="64596585" w14:textId="77777777" w:rsidR="007C6135" w:rsidRPr="00206E76" w:rsidRDefault="007C6135" w:rsidP="00CA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b/>
                <w:sz w:val="24"/>
                <w:szCs w:val="24"/>
              </w:rPr>
              <w:t>Genes for reprogramming</w:t>
            </w:r>
          </w:p>
        </w:tc>
        <w:tc>
          <w:tcPr>
            <w:tcW w:w="3060" w:type="dxa"/>
          </w:tcPr>
          <w:p w14:paraId="54989D7F" w14:textId="7A7397E9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MYC, KLF4, SOX2, OCT4/POU5F1</w:t>
            </w:r>
          </w:p>
        </w:tc>
        <w:tc>
          <w:tcPr>
            <w:tcW w:w="3330" w:type="dxa"/>
          </w:tcPr>
          <w:p w14:paraId="478B9C59" w14:textId="61896CD7" w:rsidR="007C6135" w:rsidRPr="00206E76" w:rsidRDefault="007C6135" w:rsidP="00CF68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 xml:space="preserve">Oct3/4, Sox2, Klf4, and </w:t>
            </w:r>
            <w:proofErr w:type="spellStart"/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cMyc</w:t>
            </w:r>
            <w:proofErr w:type="spellEnd"/>
          </w:p>
        </w:tc>
      </w:tr>
      <w:tr w:rsidR="007C6135" w:rsidRPr="00206E76" w14:paraId="1154F5D4" w14:textId="51F9DAD2" w:rsidTr="007C6135">
        <w:tc>
          <w:tcPr>
            <w:tcW w:w="2695" w:type="dxa"/>
          </w:tcPr>
          <w:p w14:paraId="431F026B" w14:textId="14EBE109" w:rsidR="007C6135" w:rsidRPr="00206E76" w:rsidRDefault="007C6135" w:rsidP="00CA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b/>
                <w:sz w:val="24"/>
                <w:szCs w:val="24"/>
              </w:rPr>
              <w:t>Health status</w:t>
            </w:r>
          </w:p>
        </w:tc>
        <w:tc>
          <w:tcPr>
            <w:tcW w:w="3060" w:type="dxa"/>
          </w:tcPr>
          <w:p w14:paraId="17AC8C3B" w14:textId="31AD1EC5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Healthy</w:t>
            </w:r>
          </w:p>
        </w:tc>
        <w:tc>
          <w:tcPr>
            <w:tcW w:w="3330" w:type="dxa"/>
          </w:tcPr>
          <w:p w14:paraId="794C97FB" w14:textId="53FB7DF2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7C6135" w:rsidRPr="00206E76" w14:paraId="5D171BE6" w14:textId="0A6F7564" w:rsidTr="007C6135">
        <w:tc>
          <w:tcPr>
            <w:tcW w:w="2695" w:type="dxa"/>
          </w:tcPr>
          <w:p w14:paraId="23DDDA81" w14:textId="213A694D" w:rsidR="007C6135" w:rsidRPr="00206E76" w:rsidRDefault="007C6135" w:rsidP="00CA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b/>
                <w:sz w:val="24"/>
                <w:szCs w:val="24"/>
              </w:rPr>
              <w:t>Race</w:t>
            </w:r>
          </w:p>
        </w:tc>
        <w:tc>
          <w:tcPr>
            <w:tcW w:w="3060" w:type="dxa"/>
          </w:tcPr>
          <w:p w14:paraId="111458B0" w14:textId="79C2BE53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Caucasian</w:t>
            </w:r>
          </w:p>
        </w:tc>
        <w:tc>
          <w:tcPr>
            <w:tcW w:w="3330" w:type="dxa"/>
          </w:tcPr>
          <w:p w14:paraId="70F744E2" w14:textId="721B96EF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</w:tr>
      <w:tr w:rsidR="007C6135" w:rsidRPr="00206E76" w14:paraId="383C42CC" w14:textId="591A7DD9" w:rsidTr="007C6135">
        <w:tc>
          <w:tcPr>
            <w:tcW w:w="2695" w:type="dxa"/>
          </w:tcPr>
          <w:p w14:paraId="7D6A13D2" w14:textId="77777777" w:rsidR="007C6135" w:rsidRPr="00206E76" w:rsidRDefault="007C6135" w:rsidP="00CA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3060" w:type="dxa"/>
          </w:tcPr>
          <w:p w14:paraId="69875B4B" w14:textId="77777777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330" w:type="dxa"/>
          </w:tcPr>
          <w:p w14:paraId="685ACF76" w14:textId="1E7ABF08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7C6135" w:rsidRPr="00206E76" w14:paraId="57F3F5CE" w14:textId="7ED5D5B4" w:rsidTr="007C6135">
        <w:tc>
          <w:tcPr>
            <w:tcW w:w="2695" w:type="dxa"/>
          </w:tcPr>
          <w:p w14:paraId="7ADB6798" w14:textId="77777777" w:rsidR="007C6135" w:rsidRPr="00206E76" w:rsidRDefault="007C6135" w:rsidP="00CA6E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b/>
                <w:sz w:val="24"/>
                <w:szCs w:val="24"/>
              </w:rPr>
              <w:t>Donor age</w:t>
            </w:r>
          </w:p>
        </w:tc>
        <w:tc>
          <w:tcPr>
            <w:tcW w:w="3060" w:type="dxa"/>
          </w:tcPr>
          <w:p w14:paraId="4E222A1A" w14:textId="77777777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6E76">
              <w:rPr>
                <w:rFonts w:ascii="Times New Roman" w:hAnsi="Times New Roman" w:cs="Times New Roman"/>
                <w:sz w:val="24"/>
                <w:szCs w:val="24"/>
              </w:rPr>
              <w:t>60-64</w:t>
            </w:r>
          </w:p>
        </w:tc>
        <w:tc>
          <w:tcPr>
            <w:tcW w:w="3330" w:type="dxa"/>
          </w:tcPr>
          <w:p w14:paraId="6C74538C" w14:textId="77777777" w:rsidR="007C6135" w:rsidRPr="00206E76" w:rsidRDefault="007C6135" w:rsidP="00CA6ED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529D134" w14:textId="676C988A" w:rsidR="00741CA6" w:rsidRPr="00206E76" w:rsidRDefault="00CA6ED8" w:rsidP="00206E76">
      <w:pPr>
        <w:rPr>
          <w:rFonts w:ascii="Times New Roman" w:hAnsi="Times New Roman" w:cs="Times New Roman"/>
          <w:b/>
          <w:sz w:val="24"/>
          <w:szCs w:val="24"/>
        </w:rPr>
      </w:pPr>
      <w:r w:rsidRPr="00206E76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7518FE" w:rsidRPr="00206E76">
        <w:rPr>
          <w:rFonts w:ascii="Times New Roman" w:hAnsi="Times New Roman" w:cs="Times New Roman"/>
          <w:b/>
          <w:sz w:val="24"/>
          <w:szCs w:val="24"/>
        </w:rPr>
        <w:t>1</w:t>
      </w:r>
    </w:p>
    <w:p w14:paraId="798EEF58" w14:textId="77777777" w:rsidR="00CF6896" w:rsidRDefault="00CF689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9E77CD" w14:textId="77777777" w:rsidR="0066551D" w:rsidRPr="00D27158" w:rsidRDefault="0066551D" w:rsidP="0066551D">
      <w:pPr>
        <w:spacing w:line="360" w:lineRule="auto"/>
        <w:rPr>
          <w:i/>
        </w:rPr>
      </w:pPr>
      <w:r w:rsidRPr="00D27158">
        <w:t xml:space="preserve">hPSCreg.eu, human pluripotent stem cell registry. MYC, MYC proto-oncogene. KLF4, </w:t>
      </w:r>
      <w:proofErr w:type="spellStart"/>
      <w:r w:rsidRPr="00D27158">
        <w:t>kruppel</w:t>
      </w:r>
      <w:proofErr w:type="spellEnd"/>
      <w:r w:rsidRPr="00D27158">
        <w:t>-like factor 4. Large T antigen, large tumor antigen. LIN28, zinc finger CCHC domain-containing protein. OCT4 (octamer-Binding Protein 4)/ POU5F1 (POU domain, class 5, transcription factor 1). SOX2, sex</w:t>
      </w:r>
      <w:r>
        <w:t>-</w:t>
      </w:r>
      <w:r w:rsidRPr="00D27158">
        <w:t>determining region Y-box 2. SV40, simian-virus 40.</w:t>
      </w:r>
    </w:p>
    <w:p w14:paraId="46A31D0E" w14:textId="77777777" w:rsidR="0066551D" w:rsidRPr="00206E76" w:rsidRDefault="0066551D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sectPr w:rsidR="0066551D" w:rsidRPr="00206E76" w:rsidSect="007C613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0A3B"/>
    <w:rsid w:val="00206E76"/>
    <w:rsid w:val="00232272"/>
    <w:rsid w:val="0066551D"/>
    <w:rsid w:val="00715D60"/>
    <w:rsid w:val="00741CA6"/>
    <w:rsid w:val="007518FE"/>
    <w:rsid w:val="007C6135"/>
    <w:rsid w:val="008674EA"/>
    <w:rsid w:val="008B5531"/>
    <w:rsid w:val="00A5501A"/>
    <w:rsid w:val="00B85FFD"/>
    <w:rsid w:val="00C00A3B"/>
    <w:rsid w:val="00CA6ED8"/>
    <w:rsid w:val="00CF6896"/>
    <w:rsid w:val="00D112CD"/>
    <w:rsid w:val="00E0038A"/>
    <w:rsid w:val="00F20E7C"/>
    <w:rsid w:val="00F409AB"/>
    <w:rsid w:val="00FC53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697A96"/>
  <w15:chartTrackingRefBased/>
  <w15:docId w15:val="{AD361BCE-F014-4174-A4D2-CA99E043B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00A3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A6E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85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5FF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5F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5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5FF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5F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5FF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 Austria</Company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Siegert</dc:creator>
  <cp:keywords/>
  <dc:description/>
  <cp:lastModifiedBy>SaSi</cp:lastModifiedBy>
  <cp:revision>2</cp:revision>
  <dcterms:created xsi:type="dcterms:W3CDTF">2025-02-07T12:52:00Z</dcterms:created>
  <dcterms:modified xsi:type="dcterms:W3CDTF">2025-02-07T12:52:00Z</dcterms:modified>
</cp:coreProperties>
</file>